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AF39A" w14:textId="3F1DFB34" w:rsidR="000C5394" w:rsidRPr="00932115" w:rsidRDefault="000C539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32115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4C4358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6C103A67" w14:textId="77777777" w:rsidR="000C5394" w:rsidRDefault="000C5394"/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51"/>
        <w:gridCol w:w="708"/>
        <w:gridCol w:w="2268"/>
        <w:gridCol w:w="712"/>
        <w:gridCol w:w="2179"/>
      </w:tblGrid>
      <w:tr w:rsidR="000A7A02" w:rsidRPr="00932115" w14:paraId="431E6991" w14:textId="77777777" w:rsidTr="000A7A02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2E7E2127" w14:textId="5B66E349" w:rsidR="00360031" w:rsidRDefault="000A7A02" w:rsidP="007338D8">
            <w:pPr>
              <w:tabs>
                <w:tab w:val="left" w:pos="1134"/>
              </w:tabs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11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able S</w:t>
            </w:r>
            <w:r w:rsidR="0083715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</w:t>
            </w:r>
            <w:r w:rsidRPr="0093211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r w:rsidRPr="00932115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360031">
              <w:rPr>
                <w:rFonts w:ascii="Times New Roman" w:hAnsi="Times New Roman" w:cs="Times New Roman"/>
                <w:iCs/>
                <w:sz w:val="24"/>
                <w:szCs w:val="24"/>
              </w:rPr>
              <w:t>Analysis of Variance for YPC and YPL measured in a set of 46 durum wheat cultivars grown under 2 water regimes at CENEB, Cd. Obregon Sonora in 2015</w:t>
            </w:r>
            <w:r w:rsidR="00360031" w:rsidRPr="0093211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459D6AFE" w14:textId="3E67C85B" w:rsidR="000A7A02" w:rsidRPr="00932115" w:rsidRDefault="000A7A02" w:rsidP="007338D8">
            <w:pPr>
              <w:tabs>
                <w:tab w:val="left" w:pos="1134"/>
              </w:tabs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9321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95505" w:rsidRPr="00932115" w14:paraId="643D6FBC" w14:textId="77777777" w:rsidTr="00595505"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</w:tcPr>
          <w:p w14:paraId="00C4AA9C" w14:textId="77777777" w:rsidR="00595505" w:rsidRPr="00932115" w:rsidRDefault="00595505" w:rsidP="007338D8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211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ariation source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13D1C85D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211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.f.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</w:tcPr>
          <w:p w14:paraId="7F2F6FD8" w14:textId="25E1D8A1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211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.S.YPC 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g/Kg</w:t>
            </w:r>
            <w:r w:rsidRPr="0093211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59E2BD5C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211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.f.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</w:tcPr>
          <w:p w14:paraId="6A87510E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211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.S. YPL (%)</w:t>
            </w:r>
          </w:p>
        </w:tc>
      </w:tr>
      <w:tr w:rsidR="00595505" w:rsidRPr="00932115" w14:paraId="504B05D3" w14:textId="77777777" w:rsidTr="00595505">
        <w:tc>
          <w:tcPr>
            <w:tcW w:w="1596" w:type="pct"/>
            <w:tcBorders>
              <w:top w:val="single" w:sz="4" w:space="0" w:color="auto"/>
            </w:tcBorders>
            <w:vAlign w:val="bottom"/>
          </w:tcPr>
          <w:p w14:paraId="23F45D7C" w14:textId="77777777" w:rsidR="00595505" w:rsidRPr="00932115" w:rsidRDefault="00595505" w:rsidP="007338D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ultivar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14:paraId="70B31DE2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316" w:type="pct"/>
            <w:tcBorders>
              <w:top w:val="single" w:sz="4" w:space="0" w:color="auto"/>
            </w:tcBorders>
            <w:vAlign w:val="bottom"/>
          </w:tcPr>
          <w:p w14:paraId="4AB97D1E" w14:textId="1F943935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80.76 (95.8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595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bottom"/>
          </w:tcPr>
          <w:p w14:paraId="4901D48B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264" w:type="pct"/>
            <w:tcBorders>
              <w:top w:val="single" w:sz="4" w:space="0" w:color="auto"/>
            </w:tcBorders>
            <w:vAlign w:val="bottom"/>
          </w:tcPr>
          <w:p w14:paraId="6643C0DF" w14:textId="03F24E61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418.94 (77.4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595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595505" w:rsidRPr="00932115" w14:paraId="3D62A14A" w14:textId="77777777" w:rsidTr="00595505">
        <w:tc>
          <w:tcPr>
            <w:tcW w:w="1596" w:type="pct"/>
            <w:vAlign w:val="bottom"/>
          </w:tcPr>
          <w:p w14:paraId="692B4F2F" w14:textId="77777777" w:rsidR="00595505" w:rsidRPr="00932115" w:rsidRDefault="00595505" w:rsidP="007338D8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Water regime</w:t>
            </w:r>
          </w:p>
        </w:tc>
        <w:tc>
          <w:tcPr>
            <w:tcW w:w="411" w:type="pct"/>
            <w:vAlign w:val="bottom"/>
          </w:tcPr>
          <w:p w14:paraId="3D89AE9E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316" w:type="pct"/>
            <w:vAlign w:val="bottom"/>
          </w:tcPr>
          <w:p w14:paraId="2AF1EA79" w14:textId="05BDE670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03 (1.4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595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  <w:tc>
          <w:tcPr>
            <w:tcW w:w="413" w:type="pct"/>
            <w:vAlign w:val="bottom"/>
          </w:tcPr>
          <w:p w14:paraId="1DBCF09C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64" w:type="pct"/>
            <w:vAlign w:val="bottom"/>
          </w:tcPr>
          <w:p w14:paraId="7467638A" w14:textId="4DCBD0BB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7.15 (1.1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595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595505" w:rsidRPr="00932115" w14:paraId="6AD66DA3" w14:textId="77777777" w:rsidTr="00595505">
        <w:tc>
          <w:tcPr>
            <w:tcW w:w="1596" w:type="pct"/>
            <w:vAlign w:val="bottom"/>
          </w:tcPr>
          <w:p w14:paraId="0BD26CFA" w14:textId="77777777" w:rsidR="00595505" w:rsidRPr="00932115" w:rsidRDefault="00595505" w:rsidP="000A7A0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ultivar </w:t>
            </w: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sym w:font="Symbol" w:char="F0B4"/>
            </w: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Water regime</w:t>
            </w:r>
          </w:p>
        </w:tc>
        <w:tc>
          <w:tcPr>
            <w:tcW w:w="411" w:type="pct"/>
            <w:vAlign w:val="bottom"/>
          </w:tcPr>
          <w:p w14:paraId="22AB652D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316" w:type="pct"/>
            <w:vAlign w:val="bottom"/>
          </w:tcPr>
          <w:p w14:paraId="7181C62F" w14:textId="068FD838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.36 (2.2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595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  <w:tc>
          <w:tcPr>
            <w:tcW w:w="413" w:type="pct"/>
            <w:vAlign w:val="bottom"/>
          </w:tcPr>
          <w:p w14:paraId="1A9CE80C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264" w:type="pct"/>
            <w:vAlign w:val="bottom"/>
          </w:tcPr>
          <w:p w14:paraId="107EC84A" w14:textId="4B095E86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50.37 (18.7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5955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***</w:t>
            </w:r>
          </w:p>
        </w:tc>
      </w:tr>
      <w:tr w:rsidR="00595505" w:rsidRPr="000A7A02" w14:paraId="045CA7B5" w14:textId="77777777" w:rsidTr="00595505">
        <w:tc>
          <w:tcPr>
            <w:tcW w:w="1596" w:type="pct"/>
            <w:tcBorders>
              <w:bottom w:val="single" w:sz="4" w:space="0" w:color="auto"/>
            </w:tcBorders>
          </w:tcPr>
          <w:p w14:paraId="3F38ED3E" w14:textId="77777777" w:rsidR="00595505" w:rsidRPr="00932115" w:rsidRDefault="00595505" w:rsidP="007338D8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93211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Error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14:paraId="05F23413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8</w:t>
            </w:r>
          </w:p>
        </w:tc>
        <w:tc>
          <w:tcPr>
            <w:tcW w:w="1316" w:type="pct"/>
            <w:tcBorders>
              <w:bottom w:val="single" w:sz="4" w:space="0" w:color="auto"/>
            </w:tcBorders>
            <w:vAlign w:val="bottom"/>
          </w:tcPr>
          <w:p w14:paraId="079C1974" w14:textId="7D47E9C9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41 (0.43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bottom"/>
          </w:tcPr>
          <w:p w14:paraId="0A893D47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6</w:t>
            </w:r>
          </w:p>
        </w:tc>
        <w:tc>
          <w:tcPr>
            <w:tcW w:w="1264" w:type="pct"/>
            <w:tcBorders>
              <w:bottom w:val="single" w:sz="4" w:space="0" w:color="auto"/>
            </w:tcBorders>
            <w:vAlign w:val="bottom"/>
          </w:tcPr>
          <w:p w14:paraId="4E0080DE" w14:textId="77777777" w:rsidR="00595505" w:rsidRPr="00932115" w:rsidRDefault="00595505" w:rsidP="00595505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1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42.23 (2.70)</w:t>
            </w:r>
          </w:p>
        </w:tc>
      </w:tr>
      <w:tr w:rsidR="000A7A02" w:rsidRPr="000A7A02" w14:paraId="4FA72692" w14:textId="77777777" w:rsidTr="000A7A02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719A832C" w14:textId="7FB4DC56" w:rsidR="000A7A02" w:rsidRPr="00595505" w:rsidRDefault="000A7A02" w:rsidP="00595505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A0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.f.: degree of freedom; SS: </w:t>
            </w:r>
            <w:r w:rsidRPr="000A7A0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um of squares;</w:t>
            </w:r>
            <w:r w:rsidRPr="000A7A02">
              <w:rPr>
                <w:rFonts w:ascii="Times New Roman" w:hAnsi="Times New Roman" w:cs="Times New Roman"/>
                <w:sz w:val="24"/>
                <w:szCs w:val="24"/>
              </w:rPr>
              <w:t xml:space="preserve"> YPC (mg/Kg): Yellow Pigment Content; YPL (%): Yellow Pigment Loss</w:t>
            </w:r>
            <w:r w:rsidR="0059550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595505" w:rsidRPr="00595505">
              <w:rPr>
                <w:rFonts w:ascii="Times New Roman" w:hAnsi="Times New Roman" w:cs="Times New Roman"/>
                <w:sz w:val="24"/>
                <w:szCs w:val="24"/>
              </w:rPr>
              <w:t>Significance levels:</w:t>
            </w:r>
            <w:r w:rsidR="005955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5505" w:rsidRPr="00595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="00595505" w:rsidRPr="005955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5505" w:rsidRPr="00486D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95505" w:rsidRPr="00595505">
              <w:rPr>
                <w:rFonts w:ascii="Times New Roman" w:hAnsi="Times New Roman" w:cs="Times New Roman"/>
                <w:sz w:val="24"/>
                <w:szCs w:val="24"/>
              </w:rPr>
              <w:t xml:space="preserve"> &lt; 0.001, </w:t>
            </w:r>
            <w:r w:rsidR="00595505" w:rsidRPr="00595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="00595505" w:rsidRPr="005955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5505" w:rsidRPr="00486D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95505" w:rsidRPr="00595505">
              <w:rPr>
                <w:rFonts w:ascii="Times New Roman" w:hAnsi="Times New Roman" w:cs="Times New Roman"/>
                <w:sz w:val="24"/>
                <w:szCs w:val="24"/>
              </w:rPr>
              <w:t xml:space="preserve"> &lt; 0.01, </w:t>
            </w:r>
            <w:r w:rsidR="00595505" w:rsidRPr="005955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="00595505" w:rsidRPr="005955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5505" w:rsidRPr="00486D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95505" w:rsidRPr="00595505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</w:tbl>
    <w:p w14:paraId="5A7F84FB" w14:textId="77777777" w:rsidR="000F089E" w:rsidRDefault="000F089E"/>
    <w:sectPr w:rsidR="000F089E" w:rsidSect="000F08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5394"/>
    <w:rsid w:val="000409B9"/>
    <w:rsid w:val="000A7A02"/>
    <w:rsid w:val="000C5394"/>
    <w:rsid w:val="000F089E"/>
    <w:rsid w:val="002A6951"/>
    <w:rsid w:val="00360031"/>
    <w:rsid w:val="00386D10"/>
    <w:rsid w:val="00486DFC"/>
    <w:rsid w:val="004C4358"/>
    <w:rsid w:val="00566108"/>
    <w:rsid w:val="00595505"/>
    <w:rsid w:val="007338D8"/>
    <w:rsid w:val="00737B01"/>
    <w:rsid w:val="0083715E"/>
    <w:rsid w:val="008D3737"/>
    <w:rsid w:val="00932115"/>
    <w:rsid w:val="00C86F70"/>
    <w:rsid w:val="00DE643B"/>
    <w:rsid w:val="00E12DEB"/>
    <w:rsid w:val="00E560B9"/>
    <w:rsid w:val="00EB184B"/>
    <w:rsid w:val="00F2765A"/>
    <w:rsid w:val="00FA5A60"/>
    <w:rsid w:val="00FA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D6573"/>
  <w15:docId w15:val="{0C73F58C-F327-4653-9D59-2F0B07C0B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240" w:after="240" w:line="340" w:lineRule="atLeast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94"/>
    <w:pPr>
      <w:spacing w:before="0" w:after="160" w:line="259" w:lineRule="auto"/>
      <w:jc w:val="left"/>
    </w:pPr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C5394"/>
    <w:pPr>
      <w:spacing w:before="0" w:after="0"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9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Bta. Alvarez</dc:creator>
  <cp:lastModifiedBy>Virginia García-Calabrés Marín</cp:lastModifiedBy>
  <cp:revision>9</cp:revision>
  <dcterms:created xsi:type="dcterms:W3CDTF">2025-04-24T08:59:00Z</dcterms:created>
  <dcterms:modified xsi:type="dcterms:W3CDTF">2025-07-04T12:02:00Z</dcterms:modified>
</cp:coreProperties>
</file>